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33B84" w14:textId="513A568B" w:rsidR="00334D41" w:rsidRDefault="00220693" w:rsidP="002E73C0">
      <w:pPr>
        <w:spacing w:line="480" w:lineRule="auto"/>
        <w:rPr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l </w:t>
      </w:r>
      <w:r w:rsidR="00334D41" w:rsidRPr="008430DC">
        <w:rPr>
          <w:rFonts w:ascii="Times New Roman" w:hAnsi="Times New Roman" w:cs="Times New Roman"/>
          <w:b/>
          <w:lang w:val="en-GB"/>
        </w:rPr>
        <w:t>Tab</w:t>
      </w:r>
      <w:r w:rsidR="00334D41">
        <w:rPr>
          <w:rFonts w:ascii="Times New Roman" w:hAnsi="Times New Roman" w:cs="Times New Roman"/>
          <w:b/>
          <w:lang w:val="en-GB"/>
        </w:rPr>
        <w:t>l</w:t>
      </w:r>
      <w:r w:rsidR="00334D41" w:rsidRPr="008430DC">
        <w:rPr>
          <w:rFonts w:ascii="Times New Roman" w:hAnsi="Times New Roman" w:cs="Times New Roman"/>
          <w:b/>
          <w:lang w:val="en-GB"/>
        </w:rPr>
        <w:t xml:space="preserve">e </w:t>
      </w:r>
      <w:r w:rsidR="00771191">
        <w:rPr>
          <w:rFonts w:ascii="Times New Roman" w:hAnsi="Times New Roman" w:cs="Times New Roman"/>
          <w:b/>
          <w:lang w:val="en-GB"/>
        </w:rPr>
        <w:t>3</w:t>
      </w:r>
      <w:r w:rsidR="00334D41">
        <w:rPr>
          <w:rFonts w:ascii="Times New Roman" w:hAnsi="Times New Roman" w:cs="Times New Roman"/>
          <w:b/>
          <w:lang w:val="en-GB"/>
        </w:rPr>
        <w:t xml:space="preserve">  </w:t>
      </w:r>
      <w:r w:rsidR="00334D41" w:rsidRPr="008430DC">
        <w:rPr>
          <w:rFonts w:ascii="Times New Roman" w:hAnsi="Times New Roman" w:cs="Times New Roman"/>
          <w:lang w:val="en-GB"/>
        </w:rPr>
        <w:t>Age</w:t>
      </w:r>
      <w:r w:rsidR="003E3FFA">
        <w:rPr>
          <w:rFonts w:ascii="Times New Roman" w:hAnsi="Times New Roman" w:cs="Times New Roman"/>
          <w:lang w:val="en-GB"/>
        </w:rPr>
        <w:t>–</w:t>
      </w:r>
      <w:r w:rsidR="00334D41" w:rsidRPr="008430DC">
        <w:rPr>
          <w:rFonts w:ascii="Times New Roman" w:hAnsi="Times New Roman" w:cs="Times New Roman"/>
          <w:lang w:val="en-GB"/>
        </w:rPr>
        <w:t xml:space="preserve">stratified </w:t>
      </w:r>
      <w:r w:rsidR="00334D41">
        <w:rPr>
          <w:rFonts w:ascii="Times New Roman" w:hAnsi="Times New Roman" w:cs="Times New Roman"/>
          <w:lang w:val="en-GB"/>
        </w:rPr>
        <w:t xml:space="preserve">cohorts: </w:t>
      </w:r>
      <w:r w:rsidR="00334D41" w:rsidRPr="008430DC">
        <w:rPr>
          <w:rFonts w:ascii="Times New Roman" w:hAnsi="Times New Roman" w:cs="Times New Roman"/>
          <w:lang w:val="en-GB"/>
        </w:rPr>
        <w:t xml:space="preserve">Cox regression for </w:t>
      </w:r>
      <w:r w:rsidR="00334D41">
        <w:rPr>
          <w:rFonts w:ascii="Times New Roman" w:hAnsi="Times New Roman" w:cs="Times New Roman"/>
          <w:lang w:val="en-GB"/>
        </w:rPr>
        <w:t xml:space="preserve">the </w:t>
      </w:r>
      <w:r w:rsidR="00334D41" w:rsidRPr="008430DC">
        <w:rPr>
          <w:rFonts w:ascii="Times New Roman" w:hAnsi="Times New Roman" w:cs="Times New Roman"/>
          <w:lang w:val="en-GB"/>
        </w:rPr>
        <w:t>outcome time to all</w:t>
      </w:r>
      <w:r w:rsidR="003E3FFA">
        <w:rPr>
          <w:rFonts w:ascii="Times New Roman" w:hAnsi="Times New Roman" w:cs="Times New Roman"/>
          <w:lang w:val="en-GB"/>
        </w:rPr>
        <w:t>–</w:t>
      </w:r>
      <w:r w:rsidR="00334D41" w:rsidRPr="008430DC">
        <w:rPr>
          <w:rFonts w:ascii="Times New Roman" w:hAnsi="Times New Roman" w:cs="Times New Roman"/>
          <w:lang w:val="en-GB"/>
        </w:rPr>
        <w:t xml:space="preserve">cause mortality comparing </w:t>
      </w:r>
      <w:r w:rsidR="00334D41">
        <w:rPr>
          <w:rFonts w:ascii="Times New Roman" w:hAnsi="Times New Roman" w:cs="Times New Roman"/>
          <w:lang w:val="en-GB"/>
        </w:rPr>
        <w:t xml:space="preserve">AF </w:t>
      </w:r>
      <w:r w:rsidR="00334D41" w:rsidRPr="008430DC">
        <w:rPr>
          <w:rFonts w:ascii="Times New Roman" w:hAnsi="Times New Roman" w:cs="Times New Roman"/>
          <w:lang w:val="en-GB"/>
        </w:rPr>
        <w:t>patients with matched controls</w:t>
      </w:r>
      <w:r w:rsidR="00334D41">
        <w:rPr>
          <w:rFonts w:ascii="Times New Roman" w:hAnsi="Times New Roman" w:cs="Times New Roman"/>
          <w:lang w:val="en-GB"/>
        </w:rPr>
        <w:t>;</w:t>
      </w:r>
      <w:r w:rsidR="00334D41" w:rsidRPr="008430DC">
        <w:rPr>
          <w:rFonts w:ascii="Times New Roman" w:hAnsi="Times New Roman" w:cs="Times New Roman"/>
          <w:lang w:val="en-GB"/>
        </w:rPr>
        <w:t xml:space="preserve"> </w:t>
      </w:r>
      <w:r w:rsidR="00334D41">
        <w:rPr>
          <w:rFonts w:ascii="Times New Roman" w:hAnsi="Times New Roman" w:cs="Times New Roman"/>
          <w:lang w:val="en-GB"/>
        </w:rPr>
        <w:t>r</w:t>
      </w:r>
      <w:r w:rsidR="00334D41" w:rsidRPr="008430DC">
        <w:rPr>
          <w:rFonts w:ascii="Times New Roman" w:hAnsi="Times New Roman" w:cs="Times New Roman"/>
          <w:lang w:val="en-GB"/>
        </w:rPr>
        <w:t>ates per 1000 person</w:t>
      </w:r>
      <w:r w:rsidR="003E3FFA">
        <w:rPr>
          <w:rFonts w:ascii="Times New Roman" w:hAnsi="Times New Roman" w:cs="Times New Roman"/>
          <w:lang w:val="en-GB"/>
        </w:rPr>
        <w:t>–</w:t>
      </w:r>
      <w:r w:rsidR="00334D41" w:rsidRPr="008430DC">
        <w:rPr>
          <w:rFonts w:ascii="Times New Roman" w:hAnsi="Times New Roman" w:cs="Times New Roman"/>
          <w:lang w:val="en-GB"/>
        </w:rPr>
        <w:t>years.</w:t>
      </w:r>
    </w:p>
    <w:p w14:paraId="7C2F75FB" w14:textId="04B732B5" w:rsidR="008A10E6" w:rsidRDefault="008A10E6" w:rsidP="002E73C0">
      <w:pPr>
        <w:spacing w:line="480" w:lineRule="auto"/>
        <w:rPr>
          <w:lang w:val="en-GB"/>
        </w:rPr>
      </w:pPr>
    </w:p>
    <w:tbl>
      <w:tblPr>
        <w:tblStyle w:val="Listtabell6frgstarkdekorfrg11"/>
        <w:tblpPr w:leftFromText="141" w:rightFromText="141" w:vertAnchor="text" w:horzAnchor="margin" w:tblpX="-147" w:tblpY="-71"/>
        <w:tblOverlap w:val="never"/>
        <w:tblW w:w="4464" w:type="pct"/>
        <w:tblLayout w:type="fixed"/>
        <w:tblLook w:val="04A0" w:firstRow="1" w:lastRow="0" w:firstColumn="1" w:lastColumn="0" w:noHBand="0" w:noVBand="1"/>
      </w:tblPr>
      <w:tblGrid>
        <w:gridCol w:w="1971"/>
        <w:gridCol w:w="576"/>
        <w:gridCol w:w="848"/>
        <w:gridCol w:w="705"/>
        <w:gridCol w:w="1272"/>
        <w:gridCol w:w="1285"/>
        <w:gridCol w:w="1392"/>
      </w:tblGrid>
      <w:tr w:rsidR="00956E7C" w:rsidRPr="00D700D1" w14:paraId="34C26A5A" w14:textId="77777777" w:rsidTr="00956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F9546" w14:textId="77777777" w:rsidR="00956E7C" w:rsidRPr="003D52AF" w:rsidRDefault="00956E7C" w:rsidP="002E73C0">
            <w:pPr>
              <w:spacing w:line="480" w:lineRule="auto"/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E8A3F" w14:textId="77777777" w:rsidR="00956E7C" w:rsidRPr="003D52AF" w:rsidRDefault="00956E7C" w:rsidP="002E73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A7AA1B3" w14:textId="77777777" w:rsidR="00956E7C" w:rsidRPr="003D52AF" w:rsidRDefault="00956E7C" w:rsidP="002E73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n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A31F6" w14:textId="77777777" w:rsidR="00956E7C" w:rsidRPr="003D52AF" w:rsidRDefault="00956E7C" w:rsidP="002E73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F7B6D5B" w14:textId="77777777" w:rsidR="00956E7C" w:rsidRPr="003D52AF" w:rsidRDefault="00956E7C" w:rsidP="002E73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Events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EFE60" w14:textId="77777777" w:rsidR="00956E7C" w:rsidRPr="003D52AF" w:rsidRDefault="00956E7C" w:rsidP="002E73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791152D5" w14:textId="77777777" w:rsidR="00956E7C" w:rsidRPr="003D52AF" w:rsidRDefault="00956E7C" w:rsidP="002E73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Rates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3AACB" w14:textId="77777777" w:rsidR="00956E7C" w:rsidRPr="003D52AF" w:rsidRDefault="00956E7C" w:rsidP="002E73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Unadjusted</w:t>
            </w:r>
          </w:p>
          <w:p w14:paraId="29DBF980" w14:textId="77777777" w:rsidR="00956E7C" w:rsidRPr="003D52AF" w:rsidRDefault="00956E7C" w:rsidP="002E73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F6F79" w14:textId="52D3CF90" w:rsidR="00956E7C" w:rsidRPr="003D52AF" w:rsidRDefault="00956E7C" w:rsidP="002E73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Adjusted</w:t>
            </w:r>
            <w:r w:rsidR="003E3FFA">
              <w:rPr>
                <w:color w:val="auto"/>
                <w:sz w:val="18"/>
                <w:szCs w:val="18"/>
                <w:lang w:val="en-GB"/>
              </w:rPr>
              <w:t xml:space="preserve"> </w:t>
            </w:r>
            <w:r w:rsidRPr="003E3FFA">
              <w:rPr>
                <w:color w:val="auto"/>
                <w:sz w:val="18"/>
                <w:szCs w:val="18"/>
                <w:lang w:val="en-GB"/>
              </w:rPr>
              <w:t>1</w:t>
            </w:r>
          </w:p>
          <w:p w14:paraId="40647C34" w14:textId="77777777" w:rsidR="00956E7C" w:rsidRPr="003D52AF" w:rsidRDefault="00956E7C" w:rsidP="002E73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DAB7C" w14:textId="77777777" w:rsidR="00956E7C" w:rsidRPr="00D700D1" w:rsidRDefault="00956E7C" w:rsidP="002E73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D700D1">
              <w:rPr>
                <w:color w:val="auto"/>
                <w:lang w:val="en-GB"/>
              </w:rPr>
              <w:t>Adjusted</w:t>
            </w:r>
            <w:r>
              <w:rPr>
                <w:color w:val="auto"/>
                <w:vertAlign w:val="superscript"/>
                <w:lang w:val="en-GB"/>
              </w:rPr>
              <w:t xml:space="preserve"> </w:t>
            </w:r>
            <w:r>
              <w:rPr>
                <w:color w:val="auto"/>
                <w:lang w:val="en-GB"/>
              </w:rPr>
              <w:t>2</w:t>
            </w:r>
          </w:p>
          <w:p w14:paraId="43A890A9" w14:textId="77777777" w:rsidR="00956E7C" w:rsidRPr="00D700D1" w:rsidRDefault="00956E7C" w:rsidP="002E73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700D1">
              <w:rPr>
                <w:color w:val="auto"/>
                <w:lang w:val="en-GB"/>
              </w:rPr>
              <w:t>HR (95% CI)</w:t>
            </w:r>
          </w:p>
        </w:tc>
      </w:tr>
      <w:tr w:rsidR="00956E7C" w:rsidRPr="00D700D1" w14:paraId="086FF21C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76D910" w14:textId="77777777" w:rsidR="00956E7C" w:rsidRPr="003D52AF" w:rsidRDefault="00956E7C" w:rsidP="002E73C0">
            <w:pPr>
              <w:spacing w:line="480" w:lineRule="auto"/>
              <w:rPr>
                <w:rFonts w:eastAsiaTheme="minorEastAsia"/>
                <w:bCs w:val="0"/>
                <w:sz w:val="24"/>
                <w:szCs w:val="24"/>
                <w:lang w:val="en-GB"/>
              </w:rPr>
            </w:pPr>
            <w:r w:rsidRPr="003D52AF">
              <w:rPr>
                <w:rFonts w:eastAsiaTheme="minorEastAsia"/>
                <w:bCs w:val="0"/>
                <w:color w:val="auto"/>
                <w:sz w:val="24"/>
                <w:szCs w:val="24"/>
                <w:lang w:val="en-GB"/>
              </w:rPr>
              <w:t>Women AF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71F089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259AAD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ABAFB2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801921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50DC2F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1BBEB6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56E7C" w:rsidRPr="00D700D1" w14:paraId="61F57F9C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A7D32B" w14:textId="5DB90758" w:rsidR="00956E7C" w:rsidRPr="003D52AF" w:rsidRDefault="00956E7C" w:rsidP="002E73C0">
            <w:pPr>
              <w:spacing w:line="480" w:lineRule="auto"/>
              <w:rPr>
                <w:rFonts w:eastAsiaTheme="minorEastAsia"/>
                <w:bCs w:val="0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>Age 18</w:t>
            </w:r>
            <w:r w:rsidR="006F5AA4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 xml:space="preserve"> – </w:t>
            </w:r>
            <w:r w:rsidRPr="003D52AF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>64 years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5CFEE6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B9511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2B35F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2829A3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D24228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0E09B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  <w:lang w:val="en-GB"/>
              </w:rPr>
            </w:pPr>
          </w:p>
        </w:tc>
      </w:tr>
      <w:tr w:rsidR="00956E7C" w:rsidRPr="00D700D1" w14:paraId="1C6AA149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2D73B1" w14:textId="7FDCA259" w:rsidR="00956E7C" w:rsidRPr="003D52AF" w:rsidRDefault="00BD7F95" w:rsidP="002E73C0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1</w:t>
            </w:r>
            <w:r w:rsidR="00956E7C" w:rsidRPr="003D52AF">
              <w:rPr>
                <w:b w:val="0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BC15FB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168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41F5D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64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4232D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11.3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D660DF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BB37D5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4F17A9" w14:textId="7777777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D20735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BA7A1" w14:textId="7777777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D20735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</w:tr>
      <w:tr w:rsidR="00956E7C" w:rsidRPr="00D700D1" w14:paraId="4B3A051D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BA202C" w14:textId="7A9AD52B" w:rsidR="00956E7C" w:rsidRPr="003D52AF" w:rsidRDefault="00BD7F95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2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109BC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30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F2B4B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71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7CA65B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1.2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0696D2" w14:textId="6FACB182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0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71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0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4E51B" w14:textId="048F945D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3 (0.73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44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62F86" w14:textId="69EF5BC2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2 (0.71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47)</w:t>
            </w:r>
          </w:p>
        </w:tc>
      </w:tr>
      <w:tr w:rsidR="00956E7C" w:rsidRPr="00D700D1" w14:paraId="6278E74F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316C9" w14:textId="3A75D4E0" w:rsidR="00956E7C" w:rsidRPr="003D52AF" w:rsidRDefault="00BD7F95" w:rsidP="002E73C0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3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EDCA0E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331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6D34EE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78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9470FF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12.1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BF94A4" w14:textId="7E2AD98C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color w:val="auto"/>
                <w:sz w:val="18"/>
                <w:szCs w:val="18"/>
                <w:lang w:val="en-GB"/>
              </w:rPr>
              <w:t>08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color w:val="auto"/>
                <w:sz w:val="18"/>
                <w:szCs w:val="18"/>
                <w:lang w:val="en-GB"/>
              </w:rPr>
              <w:t>77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color w:val="auto"/>
                <w:sz w:val="18"/>
                <w:szCs w:val="18"/>
                <w:lang w:val="en-GB"/>
              </w:rPr>
              <w:t>1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color w:val="auto"/>
                <w:sz w:val="18"/>
                <w:szCs w:val="18"/>
                <w:lang w:val="en-GB"/>
              </w:rPr>
              <w:t>50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645A5" w14:textId="187A7F0B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785717">
              <w:rPr>
                <w:color w:val="auto"/>
                <w:sz w:val="18"/>
                <w:szCs w:val="18"/>
                <w:lang w:val="en-GB"/>
              </w:rPr>
              <w:t>1.06 (0.76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color w:val="auto"/>
                <w:sz w:val="18"/>
                <w:szCs w:val="18"/>
                <w:lang w:val="en-GB"/>
              </w:rPr>
              <w:t>1.48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9AC4B4" w14:textId="7E0DEAFD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785717">
              <w:rPr>
                <w:color w:val="auto"/>
                <w:sz w:val="18"/>
                <w:szCs w:val="18"/>
                <w:lang w:val="en-GB"/>
              </w:rPr>
              <w:t>1.27 (0.90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color w:val="auto"/>
                <w:sz w:val="18"/>
                <w:szCs w:val="18"/>
                <w:lang w:val="en-GB"/>
              </w:rPr>
              <w:t>1.80)</w:t>
            </w:r>
          </w:p>
        </w:tc>
      </w:tr>
      <w:tr w:rsidR="00956E7C" w:rsidRPr="00D700D1" w14:paraId="182EB2A8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EAB33" w14:textId="75B825FB" w:rsidR="00956E7C" w:rsidRPr="003D52AF" w:rsidRDefault="00BD7F95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0A93C7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286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40161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49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58FAD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7.8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5A47B" w14:textId="6184B47D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69 (0.47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0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A3EB36" w14:textId="7D554BD0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64 (0.44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4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833900" w14:textId="5DA3F650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78 (0.53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16)</w:t>
            </w:r>
          </w:p>
        </w:tc>
      </w:tr>
      <w:tr w:rsidR="00956E7C" w:rsidRPr="00A36DAA" w14:paraId="5AAEEEFE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8A209" w14:textId="77777777" w:rsidR="00956E7C" w:rsidRPr="00D700D1" w:rsidRDefault="00956E7C" w:rsidP="002E73C0">
            <w:pPr>
              <w:spacing w:line="480" w:lineRule="auto"/>
              <w:rPr>
                <w:b w:val="0"/>
                <w:sz w:val="18"/>
                <w:szCs w:val="18"/>
                <w:lang w:val="en-GB"/>
              </w:rPr>
            </w:pPr>
            <w:r w:rsidRPr="00D700D1">
              <w:rPr>
                <w:b w:val="0"/>
                <w:color w:val="auto"/>
                <w:sz w:val="18"/>
                <w:szCs w:val="18"/>
                <w:lang w:val="en-GB"/>
              </w:rPr>
              <w:t>Trend, HR per period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BD064A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A7289E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DDFCE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FDAB2" w14:textId="3F1CB60C" w:rsidR="00956E7C" w:rsidRPr="009B59A3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1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82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2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  <w:p w14:paraId="7F45B80D" w14:textId="77777777" w:rsidR="00956E7C" w:rsidRPr="009B59A3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099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B2BF50" w14:textId="2621A822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9 (0.80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9)</w:t>
            </w:r>
          </w:p>
          <w:p w14:paraId="54622BD0" w14:textId="7777777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040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7BCE7" w14:textId="37C6EBD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6 (0.85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8)</w:t>
            </w:r>
          </w:p>
          <w:p w14:paraId="5656CACD" w14:textId="7777777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49</w:t>
            </w:r>
          </w:p>
        </w:tc>
      </w:tr>
      <w:tr w:rsidR="00956E7C" w:rsidRPr="00A36DAA" w14:paraId="7C2F56A9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35BEC" w14:textId="1A63E28A" w:rsidR="00956E7C" w:rsidRPr="003D52AF" w:rsidRDefault="00956E7C" w:rsidP="002E73C0">
            <w:pPr>
              <w:spacing w:line="480" w:lineRule="auto"/>
              <w:rPr>
                <w:rFonts w:eastAsiaTheme="minorEastAsia"/>
                <w:bCs w:val="0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>Age 65</w:t>
            </w:r>
            <w:r w:rsidR="006F5AA4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 xml:space="preserve"> – </w:t>
            </w:r>
            <w:r w:rsidRPr="003D52AF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>74 years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A1172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C42C3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A38E2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534A9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81E2DB" w14:textId="77777777" w:rsidR="00956E7C" w:rsidRPr="00BA0DE9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E8AC85" w14:textId="77777777" w:rsidR="00956E7C" w:rsidRPr="00BA0DE9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</w:tr>
      <w:tr w:rsidR="00956E7C" w:rsidRPr="00D700D1" w14:paraId="73312A00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1C8443" w14:textId="3F13942A" w:rsidR="00956E7C" w:rsidRPr="003D52AF" w:rsidRDefault="00BD7F95" w:rsidP="002E73C0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1</w:t>
            </w:r>
            <w:r w:rsidR="00956E7C" w:rsidRPr="003D52AF">
              <w:rPr>
                <w:b w:val="0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AC359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88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51255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324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D4163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33.8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524C34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5538EB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24D8B" w14:textId="7777777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5538EB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A5A17E" w14:textId="7777777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5538EB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</w:tr>
      <w:tr w:rsidR="00956E7C" w:rsidRPr="00D700D1" w14:paraId="6F790F42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529ED" w14:textId="79099D52" w:rsidR="00956E7C" w:rsidRPr="003D52AF" w:rsidRDefault="00BD7F95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2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C64089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267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A6C700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295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2D0EF5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27.8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3C38A" w14:textId="27B53AB9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82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0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70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6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16CC3" w14:textId="3D86D15C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9 (0.76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4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063056" w14:textId="2DAA3130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9 (0.76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5)</w:t>
            </w:r>
          </w:p>
        </w:tc>
      </w:tr>
      <w:tr w:rsidR="00956E7C" w:rsidRPr="00D700D1" w14:paraId="2B6E21B5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4B43C7" w14:textId="4597F221" w:rsidR="00956E7C" w:rsidRPr="003D52AF" w:rsidRDefault="00085B7C" w:rsidP="002E73C0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3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73D2E0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205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DD44F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281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76BB22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27.2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5D86C" w14:textId="76B89C89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color w:val="auto"/>
                <w:sz w:val="18"/>
                <w:szCs w:val="18"/>
                <w:lang w:val="en-GB"/>
              </w:rPr>
              <w:t>80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 xml:space="preserve"> (0.</w:t>
            </w:r>
            <w:r>
              <w:rPr>
                <w:color w:val="auto"/>
                <w:sz w:val="18"/>
                <w:szCs w:val="18"/>
                <w:lang w:val="en-GB"/>
              </w:rPr>
              <w:t>6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8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.9</w:t>
            </w:r>
            <w:r>
              <w:rPr>
                <w:color w:val="auto"/>
                <w:sz w:val="18"/>
                <w:szCs w:val="18"/>
                <w:lang w:val="en-GB"/>
              </w:rPr>
              <w:t>4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C959B" w14:textId="5712A2FF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785717">
              <w:rPr>
                <w:color w:val="auto"/>
                <w:sz w:val="18"/>
                <w:szCs w:val="18"/>
                <w:lang w:val="en-GB"/>
              </w:rPr>
              <w:t>0.82 (0.70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color w:val="auto"/>
                <w:sz w:val="18"/>
                <w:szCs w:val="18"/>
                <w:lang w:val="en-GB"/>
              </w:rPr>
              <w:t>0.96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842437" w14:textId="0E5B3B1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785717">
              <w:rPr>
                <w:color w:val="auto"/>
                <w:sz w:val="18"/>
                <w:szCs w:val="18"/>
                <w:lang w:val="en-GB"/>
              </w:rPr>
              <w:t>0.85 (0.72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color w:val="auto"/>
                <w:sz w:val="18"/>
                <w:szCs w:val="18"/>
                <w:lang w:val="en-GB"/>
              </w:rPr>
              <w:t>1.01)</w:t>
            </w:r>
          </w:p>
        </w:tc>
      </w:tr>
      <w:tr w:rsidR="00956E7C" w:rsidRPr="00D700D1" w14:paraId="7298BEAD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0FDA6C" w14:textId="72DDDE25" w:rsidR="00956E7C" w:rsidRPr="003D52AF" w:rsidRDefault="00085B7C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3B2784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1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933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67DB53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213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560053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23.3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7760C" w14:textId="7C145CE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69 (0.58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2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589AFB" w14:textId="211F6299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68 (0.57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0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3E42E2" w14:textId="10AFE8E7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72 (0.60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5)</w:t>
            </w:r>
          </w:p>
        </w:tc>
      </w:tr>
      <w:tr w:rsidR="00956E7C" w:rsidRPr="000E553D" w14:paraId="4456DE1E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7E63C" w14:textId="77777777" w:rsidR="00956E7C" w:rsidRPr="00D700D1" w:rsidRDefault="00956E7C" w:rsidP="002E73C0">
            <w:pPr>
              <w:spacing w:line="480" w:lineRule="auto"/>
              <w:rPr>
                <w:b w:val="0"/>
                <w:sz w:val="18"/>
                <w:szCs w:val="18"/>
                <w:lang w:val="en-GB"/>
              </w:rPr>
            </w:pPr>
            <w:r w:rsidRPr="00D700D1">
              <w:rPr>
                <w:b w:val="0"/>
                <w:color w:val="auto"/>
                <w:sz w:val="18"/>
                <w:szCs w:val="18"/>
                <w:lang w:val="en-GB"/>
              </w:rPr>
              <w:t>Trend, HR per period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A88182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7D3FC8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4902E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1C1B36" w14:textId="1266E17A" w:rsidR="00956E7C" w:rsidRPr="009B59A3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89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84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4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  <w:p w14:paraId="274CD30A" w14:textId="77777777" w:rsidR="00956E7C" w:rsidRPr="009B59A3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8FA1A" w14:textId="57133EF1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8 (0.84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3)</w:t>
            </w:r>
          </w:p>
          <w:p w14:paraId="0FAF9EA0" w14:textId="7777777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5182B" w14:textId="15A214CE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0 (0.85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5)</w:t>
            </w:r>
          </w:p>
          <w:p w14:paraId="445D24BA" w14:textId="7777777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956E7C" w:rsidRPr="000E553D" w14:paraId="06008FC0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9409FA" w14:textId="66BEF266" w:rsidR="00956E7C" w:rsidRPr="003D52AF" w:rsidRDefault="00956E7C" w:rsidP="002E73C0">
            <w:pPr>
              <w:spacing w:line="480" w:lineRule="auto"/>
              <w:rPr>
                <w:rFonts w:eastAsiaTheme="minorEastAsia"/>
                <w:bCs w:val="0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>Age 75</w:t>
            </w:r>
            <w:r w:rsidR="006F5AA4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 xml:space="preserve"> – </w:t>
            </w:r>
            <w:r w:rsidRPr="003D52AF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>85 years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4F96EE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E23DF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92DBC8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066338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933D5" w14:textId="77777777" w:rsidR="00956E7C" w:rsidRPr="00BA0DE9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E66013" w14:textId="77777777" w:rsidR="00956E7C" w:rsidRPr="00BA0DE9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</w:tr>
      <w:tr w:rsidR="00956E7C" w:rsidRPr="00D700D1" w14:paraId="67C18D01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9759DE" w14:textId="420FC308" w:rsidR="00956E7C" w:rsidRPr="003D52AF" w:rsidRDefault="00085B7C" w:rsidP="002E73C0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1</w:t>
            </w:r>
            <w:r w:rsidR="00956E7C" w:rsidRPr="003D52AF">
              <w:rPr>
                <w:b w:val="0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5F7E6D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344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820133" w14:textId="22CEBA68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157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4E70E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84.1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0E2A6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67574D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93B6A0" w14:textId="7777777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67574D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D1D413" w14:textId="7777777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67574D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</w:tr>
      <w:tr w:rsidR="00956E7C" w:rsidRPr="00D700D1" w14:paraId="2F9DDBE5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4B50BC" w14:textId="51315108" w:rsidR="00956E7C" w:rsidRPr="003D52AF" w:rsidRDefault="00085B7C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2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64E8F4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715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9BC60" w14:textId="6FD1DB41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296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C595C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84.2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8CF7E4" w14:textId="038D2201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0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9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8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0E94A9" w14:textId="3161EBFE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6 (0.97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14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9DF07" w14:textId="70C0CE4D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7 (0.98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16)</w:t>
            </w:r>
          </w:p>
        </w:tc>
      </w:tr>
      <w:tr w:rsidR="00956E7C" w:rsidRPr="00D700D1" w14:paraId="59927B61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09BD8D" w14:textId="7F18791E" w:rsidR="00956E7C" w:rsidRPr="003D52AF" w:rsidRDefault="00085B7C" w:rsidP="002E73C0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lastRenderedPageBreak/>
              <w:t>Cohort 3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B9B080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894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B4F604" w14:textId="60D544A6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283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4ED749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78.4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A5F193" w14:textId="248D829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color w:val="auto"/>
                <w:sz w:val="18"/>
                <w:szCs w:val="18"/>
                <w:lang w:val="en-GB"/>
              </w:rPr>
              <w:t>93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color w:val="auto"/>
                <w:sz w:val="18"/>
                <w:szCs w:val="18"/>
                <w:lang w:val="en-GB"/>
              </w:rPr>
              <w:t>86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1.0</w:t>
            </w:r>
            <w:r>
              <w:rPr>
                <w:color w:val="auto"/>
                <w:sz w:val="18"/>
                <w:szCs w:val="18"/>
                <w:lang w:val="en-GB"/>
              </w:rPr>
              <w:t>1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315729" w14:textId="5F6DC532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785717">
              <w:rPr>
                <w:color w:val="auto"/>
                <w:sz w:val="18"/>
                <w:szCs w:val="18"/>
                <w:lang w:val="en-GB"/>
              </w:rPr>
              <w:t>0.92 (0.85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color w:val="auto"/>
                <w:sz w:val="18"/>
                <w:szCs w:val="18"/>
                <w:lang w:val="en-GB"/>
              </w:rPr>
              <w:t>0.99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9BA08" w14:textId="6C26DA3E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785717">
              <w:rPr>
                <w:color w:val="auto"/>
                <w:sz w:val="18"/>
                <w:szCs w:val="18"/>
                <w:lang w:val="en-GB"/>
              </w:rPr>
              <w:t>0.94 (0.86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color w:val="auto"/>
                <w:sz w:val="18"/>
                <w:szCs w:val="18"/>
                <w:lang w:val="en-GB"/>
              </w:rPr>
              <w:t>1.02)</w:t>
            </w:r>
          </w:p>
        </w:tc>
      </w:tr>
      <w:tr w:rsidR="00956E7C" w:rsidRPr="004B1907" w14:paraId="5F5111F8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41419" w14:textId="57E0E340" w:rsidR="00956E7C" w:rsidRPr="003D52AF" w:rsidRDefault="00085B7C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3F772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579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C8ADA0" w14:textId="70B76DD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090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B9AB78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71.3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3D3FD" w14:textId="0137D751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4 (0.78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2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86FFE" w14:textId="3C49888C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79 (0.73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6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8D505F" w14:textId="10F6C8C2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1 (0.74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8)</w:t>
            </w:r>
          </w:p>
        </w:tc>
      </w:tr>
      <w:tr w:rsidR="00956E7C" w:rsidRPr="004B1907" w14:paraId="46937303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B3F8B" w14:textId="77777777" w:rsidR="00956E7C" w:rsidRPr="00D700D1" w:rsidRDefault="00956E7C" w:rsidP="002E73C0">
            <w:pPr>
              <w:spacing w:line="480" w:lineRule="auto"/>
              <w:rPr>
                <w:b w:val="0"/>
                <w:sz w:val="18"/>
                <w:szCs w:val="18"/>
                <w:lang w:val="en-GB"/>
              </w:rPr>
            </w:pPr>
            <w:r w:rsidRPr="00D700D1">
              <w:rPr>
                <w:b w:val="0"/>
                <w:color w:val="auto"/>
                <w:sz w:val="18"/>
                <w:szCs w:val="18"/>
                <w:lang w:val="en-GB"/>
              </w:rPr>
              <w:t>Trend, HR per period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319947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21434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5DFFCE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B77D9" w14:textId="67D8FD61" w:rsidR="00956E7C" w:rsidRPr="009B59A3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4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2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7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  <w:p w14:paraId="48A19CF8" w14:textId="77777777" w:rsidR="00956E7C" w:rsidRPr="009B59A3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FA776" w14:textId="07ECFE20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2 (0.90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4)</w:t>
            </w:r>
          </w:p>
          <w:p w14:paraId="2298641D" w14:textId="7777777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4564F5" w14:textId="3C74C165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3 (0.90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5)</w:t>
            </w:r>
          </w:p>
          <w:p w14:paraId="403EDC3A" w14:textId="7777777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956E7C" w:rsidRPr="004B1907" w14:paraId="583F7779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0210B" w14:textId="77777777" w:rsidR="00956E7C" w:rsidRPr="00945D23" w:rsidRDefault="00956E7C" w:rsidP="002E73C0">
            <w:pPr>
              <w:spacing w:line="480" w:lineRule="auto"/>
              <w:rPr>
                <w:color w:val="auto"/>
                <w:sz w:val="18"/>
                <w:szCs w:val="18"/>
                <w:lang w:val="en-GB"/>
              </w:rPr>
            </w:pPr>
            <w:r w:rsidRPr="00945D23">
              <w:rPr>
                <w:color w:val="auto"/>
                <w:sz w:val="18"/>
                <w:szCs w:val="18"/>
                <w:lang w:val="en-GB"/>
              </w:rPr>
              <w:t>Interaction tests</w:t>
            </w:r>
            <w:r>
              <w:rPr>
                <w:color w:val="auto"/>
                <w:sz w:val="18"/>
                <w:szCs w:val="18"/>
                <w:lang w:val="en-GB"/>
              </w:rPr>
              <w:t xml:space="preserve"> for trend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F06C7F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7F4B9C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462BB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C8F94" w14:textId="77777777" w:rsidR="00956E7C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CECF8" w14:textId="77777777" w:rsidR="00956E7C" w:rsidRPr="00BA0DE9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0BB585" w14:textId="77777777" w:rsidR="00956E7C" w:rsidRPr="00BA0DE9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</w:tr>
      <w:tr w:rsidR="00956E7C" w:rsidRPr="004B1907" w14:paraId="1AFDEE4C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D733BA" w14:textId="7C4CCEBD" w:rsidR="00956E7C" w:rsidRPr="00945D23" w:rsidRDefault="00956E7C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Age 18</w:t>
            </w:r>
            <w:r w:rsidR="006F5AA4">
              <w:rPr>
                <w:b w:val="0"/>
                <w:color w:val="auto"/>
                <w:sz w:val="18"/>
                <w:szCs w:val="18"/>
                <w:lang w:val="en-GB"/>
              </w:rPr>
              <w:t xml:space="preserve"> – </w:t>
            </w:r>
            <w:r>
              <w:rPr>
                <w:b w:val="0"/>
                <w:color w:val="auto"/>
                <w:sz w:val="18"/>
                <w:szCs w:val="18"/>
                <w:lang w:val="en-GB"/>
              </w:rPr>
              <w:t>64</w:t>
            </w:r>
            <w:r w:rsidRPr="00945D23">
              <w:rPr>
                <w:b w:val="0"/>
                <w:color w:val="auto"/>
                <w:sz w:val="18"/>
                <w:szCs w:val="18"/>
                <w:lang w:val="en-GB"/>
              </w:rPr>
              <w:t xml:space="preserve"> vs.</w:t>
            </w:r>
            <w:r>
              <w:rPr>
                <w:b w:val="0"/>
                <w:color w:val="auto"/>
                <w:sz w:val="18"/>
                <w:szCs w:val="18"/>
                <w:lang w:val="en-GB"/>
              </w:rPr>
              <w:t xml:space="preserve"> 65</w:t>
            </w:r>
            <w:r w:rsidR="006F5AA4">
              <w:rPr>
                <w:b w:val="0"/>
                <w:color w:val="auto"/>
                <w:sz w:val="18"/>
                <w:szCs w:val="18"/>
                <w:lang w:val="en-GB"/>
              </w:rPr>
              <w:t xml:space="preserve"> – </w:t>
            </w:r>
            <w:r>
              <w:rPr>
                <w:b w:val="0"/>
                <w:color w:val="auto"/>
                <w:sz w:val="18"/>
                <w:szCs w:val="18"/>
                <w:lang w:val="en-GB"/>
              </w:rPr>
              <w:t>7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E82715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303988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1BD546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D1A11D" w14:textId="77777777" w:rsidR="00956E7C" w:rsidRPr="0080047E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80047E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73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1EC8B4" w14:textId="77777777" w:rsidR="00956E7C" w:rsidRPr="0080047E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80047E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94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065BD5" w14:textId="77777777" w:rsidR="00956E7C" w:rsidRPr="007E0105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E0105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56</w:t>
            </w:r>
          </w:p>
        </w:tc>
      </w:tr>
      <w:tr w:rsidR="00956E7C" w:rsidRPr="004B1907" w14:paraId="0B8C8A37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B8D16" w14:textId="43921341" w:rsidR="00956E7C" w:rsidRPr="00945D23" w:rsidRDefault="00956E7C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Age 18</w:t>
            </w:r>
            <w:r w:rsidR="006F5AA4">
              <w:rPr>
                <w:b w:val="0"/>
                <w:color w:val="auto"/>
                <w:sz w:val="18"/>
                <w:szCs w:val="18"/>
                <w:lang w:val="en-GB"/>
              </w:rPr>
              <w:t xml:space="preserve"> – </w:t>
            </w:r>
            <w:r>
              <w:rPr>
                <w:b w:val="0"/>
                <w:color w:val="auto"/>
                <w:sz w:val="18"/>
                <w:szCs w:val="18"/>
                <w:lang w:val="en-GB"/>
              </w:rPr>
              <w:t>64</w:t>
            </w:r>
            <w:r w:rsidRPr="00945D23">
              <w:rPr>
                <w:b w:val="0"/>
                <w:color w:val="auto"/>
                <w:sz w:val="18"/>
                <w:szCs w:val="18"/>
                <w:lang w:val="en-GB"/>
              </w:rPr>
              <w:t xml:space="preserve"> vs.</w:t>
            </w:r>
            <w:r>
              <w:rPr>
                <w:b w:val="0"/>
                <w:color w:val="auto"/>
                <w:sz w:val="18"/>
                <w:szCs w:val="18"/>
                <w:lang w:val="en-GB"/>
              </w:rPr>
              <w:t xml:space="preserve"> 75</w:t>
            </w:r>
            <w:r w:rsidR="006F5AA4">
              <w:rPr>
                <w:b w:val="0"/>
                <w:color w:val="auto"/>
                <w:sz w:val="18"/>
                <w:szCs w:val="18"/>
                <w:lang w:val="en-GB"/>
              </w:rPr>
              <w:t xml:space="preserve"> – </w:t>
            </w:r>
            <w:r>
              <w:rPr>
                <w:b w:val="0"/>
                <w:color w:val="auto"/>
                <w:sz w:val="18"/>
                <w:szCs w:val="18"/>
                <w:lang w:val="en-GB"/>
              </w:rPr>
              <w:t>85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5056AA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199126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E22D08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E657A9" w14:textId="77777777" w:rsidR="00956E7C" w:rsidRPr="0080047E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80047E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54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DBA60" w14:textId="77777777" w:rsidR="00956E7C" w:rsidRPr="0080047E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80047E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58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A3AF64" w14:textId="77777777" w:rsidR="00956E7C" w:rsidRPr="007E0105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E0105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83</w:t>
            </w:r>
          </w:p>
        </w:tc>
      </w:tr>
      <w:tr w:rsidR="00956E7C" w:rsidRPr="004B1907" w14:paraId="67100D4F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F0F43" w14:textId="2867F53B" w:rsidR="00956E7C" w:rsidRPr="00945D23" w:rsidRDefault="00956E7C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Age 65</w:t>
            </w:r>
            <w:r w:rsidR="006F5AA4">
              <w:rPr>
                <w:b w:val="0"/>
                <w:color w:val="auto"/>
                <w:sz w:val="18"/>
                <w:szCs w:val="18"/>
                <w:lang w:val="en-GB"/>
              </w:rPr>
              <w:t xml:space="preserve"> – </w:t>
            </w:r>
            <w:r>
              <w:rPr>
                <w:b w:val="0"/>
                <w:color w:val="auto"/>
                <w:sz w:val="18"/>
                <w:szCs w:val="18"/>
                <w:lang w:val="en-GB"/>
              </w:rPr>
              <w:t>74 vs. 75</w:t>
            </w:r>
            <w:r w:rsidR="006F5AA4">
              <w:rPr>
                <w:b w:val="0"/>
                <w:color w:val="auto"/>
                <w:sz w:val="18"/>
                <w:szCs w:val="18"/>
                <w:lang w:val="en-GB"/>
              </w:rPr>
              <w:t xml:space="preserve"> – </w:t>
            </w:r>
            <w:r>
              <w:rPr>
                <w:b w:val="0"/>
                <w:color w:val="auto"/>
                <w:sz w:val="18"/>
                <w:szCs w:val="18"/>
                <w:lang w:val="en-GB"/>
              </w:rPr>
              <w:t>85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9486B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C0ADD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97988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8278E" w14:textId="77777777" w:rsidR="00956E7C" w:rsidRPr="0080047E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80047E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062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2418F" w14:textId="77777777" w:rsidR="00956E7C" w:rsidRPr="0080047E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80047E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23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9F605" w14:textId="77777777" w:rsidR="00956E7C" w:rsidRPr="007E0105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E0105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42</w:t>
            </w:r>
          </w:p>
        </w:tc>
      </w:tr>
      <w:tr w:rsidR="00956E7C" w:rsidRPr="004B1907" w14:paraId="3B1F3677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DB7453" w14:textId="77777777" w:rsidR="00956E7C" w:rsidRPr="00176449" w:rsidRDefault="00956E7C" w:rsidP="002E73C0">
            <w:pPr>
              <w:spacing w:line="480" w:lineRule="auto"/>
              <w:rPr>
                <w:rFonts w:eastAsiaTheme="minorEastAsia"/>
                <w:bCs w:val="0"/>
                <w:sz w:val="24"/>
                <w:szCs w:val="24"/>
                <w:lang w:val="en-GB"/>
              </w:rPr>
            </w:pPr>
            <w:r w:rsidRPr="00176449">
              <w:rPr>
                <w:rFonts w:eastAsiaTheme="minorEastAsia"/>
                <w:bCs w:val="0"/>
                <w:color w:val="auto"/>
                <w:sz w:val="24"/>
                <w:szCs w:val="24"/>
                <w:lang w:val="en-GB"/>
              </w:rPr>
              <w:t xml:space="preserve">Men AF 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0A922F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96DCA2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9AF83C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31F748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E844B2" w14:textId="77777777" w:rsidR="00956E7C" w:rsidRPr="00BA0DE9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A03BB4" w14:textId="77777777" w:rsidR="00956E7C" w:rsidRPr="00BA0DE9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GB"/>
              </w:rPr>
            </w:pPr>
          </w:p>
        </w:tc>
      </w:tr>
      <w:tr w:rsidR="00956E7C" w:rsidRPr="004B1907" w14:paraId="371F4546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795769" w14:textId="454D8A81" w:rsidR="00956E7C" w:rsidRPr="003D52AF" w:rsidRDefault="00956E7C" w:rsidP="002E73C0">
            <w:pPr>
              <w:spacing w:line="480" w:lineRule="auto"/>
              <w:rPr>
                <w:rFonts w:eastAsiaTheme="minorEastAsia"/>
                <w:bCs w:val="0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>Age 18</w:t>
            </w:r>
            <w:r w:rsidR="006F5AA4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 xml:space="preserve"> – </w:t>
            </w:r>
            <w:r w:rsidRPr="003D52AF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>6</w:t>
            </w:r>
            <w:r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>4</w:t>
            </w:r>
            <w:r w:rsidRPr="003D52AF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 xml:space="preserve"> years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1B2B5D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5B6EEB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B08EF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529151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9D97C2" w14:textId="77777777" w:rsidR="00956E7C" w:rsidRPr="00BA0DE9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D3C451" w14:textId="77777777" w:rsidR="00956E7C" w:rsidRPr="00BA0DE9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</w:tr>
      <w:tr w:rsidR="00956E7C" w:rsidRPr="00D700D1" w14:paraId="2FC1CC36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B14CD8" w14:textId="7FA03818" w:rsidR="00956E7C" w:rsidRPr="003D52AF" w:rsidRDefault="00085B7C" w:rsidP="002E73C0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1</w:t>
            </w:r>
            <w:r w:rsidR="00956E7C" w:rsidRPr="003D52AF">
              <w:rPr>
                <w:b w:val="0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DE012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262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9F812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237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E82BC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15.1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A48FB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773132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E8121" w14:textId="77777777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773132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C8E74" w14:textId="77777777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773132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</w:tr>
      <w:tr w:rsidR="00956E7C" w:rsidRPr="00987E2C" w14:paraId="116D7CDA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405D0" w14:textId="7F0C5E57" w:rsidR="00956E7C" w:rsidRPr="003D52AF" w:rsidRDefault="00085B7C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2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1FE05E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764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F4DE5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221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8BF234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2.1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D78E95" w14:textId="416CAFA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0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67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6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5ADDD" w14:textId="42DC1D36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6 (0.72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4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6BD8EB" w14:textId="2F238A01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0 (0.82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21)</w:t>
            </w:r>
          </w:p>
        </w:tc>
      </w:tr>
      <w:tr w:rsidR="00956E7C" w:rsidRPr="00987E2C" w14:paraId="47DFECA2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B63A1" w14:textId="5BAD90E1" w:rsidR="00956E7C" w:rsidRPr="003D52AF" w:rsidRDefault="00085B7C" w:rsidP="002E73C0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3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09E650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4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49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56833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271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B3DE5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13.5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52846F" w14:textId="12C7D45E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color w:val="auto"/>
                <w:sz w:val="18"/>
                <w:szCs w:val="18"/>
                <w:lang w:val="en-GB"/>
              </w:rPr>
              <w:t>89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color w:val="auto"/>
                <w:sz w:val="18"/>
                <w:szCs w:val="18"/>
                <w:lang w:val="en-GB"/>
              </w:rPr>
              <w:t>75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6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AF751B" w14:textId="610DE590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785717">
              <w:rPr>
                <w:color w:val="auto"/>
                <w:sz w:val="18"/>
                <w:szCs w:val="18"/>
                <w:lang w:val="en-GB"/>
              </w:rPr>
              <w:t>0.91 (0.76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color w:val="auto"/>
                <w:sz w:val="18"/>
                <w:szCs w:val="18"/>
                <w:lang w:val="en-GB"/>
              </w:rPr>
              <w:t>1.08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2C8464" w14:textId="667EBEBB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785717">
              <w:rPr>
                <w:color w:val="auto"/>
                <w:sz w:val="18"/>
                <w:szCs w:val="18"/>
                <w:lang w:val="en-GB"/>
              </w:rPr>
              <w:t>1.08 (0.90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color w:val="auto"/>
                <w:sz w:val="18"/>
                <w:szCs w:val="18"/>
                <w:lang w:val="en-GB"/>
              </w:rPr>
              <w:t>1.31)</w:t>
            </w:r>
          </w:p>
        </w:tc>
      </w:tr>
      <w:tr w:rsidR="00956E7C" w:rsidRPr="00D700D1" w14:paraId="15194F35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5E9E0" w14:textId="31E24B39" w:rsidR="00956E7C" w:rsidRPr="003D52AF" w:rsidRDefault="00085B7C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A2D36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3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906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54DC2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87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4B67D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9.8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2996EE" w14:textId="5D33718F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65 (0.53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79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FE0CF" w14:textId="059D482D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62 (0.51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75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B02F74" w14:textId="1468712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76 (0.62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3)</w:t>
            </w:r>
          </w:p>
        </w:tc>
      </w:tr>
      <w:tr w:rsidR="00956E7C" w:rsidRPr="00EC0076" w14:paraId="47791A58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006479" w14:textId="77777777" w:rsidR="00956E7C" w:rsidRPr="00D700D1" w:rsidRDefault="00956E7C" w:rsidP="002E73C0">
            <w:pPr>
              <w:spacing w:line="480" w:lineRule="auto"/>
              <w:rPr>
                <w:b w:val="0"/>
                <w:sz w:val="18"/>
                <w:szCs w:val="18"/>
                <w:lang w:val="en-GB"/>
              </w:rPr>
            </w:pPr>
            <w:r w:rsidRPr="00D700D1">
              <w:rPr>
                <w:b w:val="0"/>
                <w:color w:val="auto"/>
                <w:sz w:val="18"/>
                <w:szCs w:val="18"/>
                <w:lang w:val="en-GB"/>
              </w:rPr>
              <w:t>Trend, HR per period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1B1C9F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5CF1C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874CBA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7303F" w14:textId="234AB419" w:rsidR="00956E7C" w:rsidRPr="009B59A3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89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84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5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  <w:p w14:paraId="4922AEF7" w14:textId="77777777" w:rsidR="00956E7C" w:rsidRPr="009B59A3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F0302" w14:textId="0A22B729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7 (0.82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3)</w:t>
            </w:r>
          </w:p>
          <w:p w14:paraId="3943564B" w14:textId="77777777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24AAB" w14:textId="5A2CCE88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3 (0.88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9)</w:t>
            </w:r>
          </w:p>
          <w:p w14:paraId="5B0770A4" w14:textId="77777777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027</w:t>
            </w:r>
          </w:p>
        </w:tc>
      </w:tr>
      <w:tr w:rsidR="00956E7C" w:rsidRPr="00EC0076" w14:paraId="5A5ABF01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F488D9" w14:textId="50159752" w:rsidR="00956E7C" w:rsidRPr="003D52AF" w:rsidRDefault="00956E7C" w:rsidP="002E73C0">
            <w:pPr>
              <w:spacing w:line="480" w:lineRule="auto"/>
              <w:rPr>
                <w:rFonts w:eastAsiaTheme="minorEastAsia"/>
                <w:bCs w:val="0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>Age 65</w:t>
            </w:r>
            <w:r w:rsidR="009F7781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 xml:space="preserve"> – </w:t>
            </w:r>
            <w:r w:rsidRPr="003D52AF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>74 years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32AF5E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7E8E61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28E1ED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700DE7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D2115C" w14:textId="77777777" w:rsidR="00956E7C" w:rsidRPr="00BA0DE9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0EA55" w14:textId="77777777" w:rsidR="00956E7C" w:rsidRPr="00BA0DE9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</w:tr>
      <w:tr w:rsidR="00956E7C" w:rsidRPr="00EC0076" w14:paraId="39DF633D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5E7A6E" w14:textId="645C7254" w:rsidR="00956E7C" w:rsidRPr="003D52AF" w:rsidRDefault="00085B7C" w:rsidP="002E73C0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1</w:t>
            </w:r>
            <w:r w:rsidR="00956E7C" w:rsidRPr="003D52AF">
              <w:rPr>
                <w:b w:val="0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8BAB78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576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3E0ECE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522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AEA79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45.3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9204B1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15B59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AC0E2" w14:textId="77777777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15B59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67BFD" w14:textId="77777777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15B59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</w:tr>
      <w:tr w:rsidR="00956E7C" w:rsidRPr="00D700D1" w14:paraId="57F34698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EFC31" w14:textId="0F7B2313" w:rsidR="00956E7C" w:rsidRPr="003D52AF" w:rsidRDefault="00085B7C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2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4DC641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865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B9F60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542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DE1825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41.8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0F711" w14:textId="78736C74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2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82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4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326C8" w14:textId="51A74EC5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1 (0.89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14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93BE2A" w14:textId="1A13BFD9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4 (0.92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18)</w:t>
            </w:r>
          </w:p>
        </w:tc>
      </w:tr>
      <w:tr w:rsidR="00956E7C" w:rsidRPr="00D700D1" w14:paraId="7053C0CB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82071" w14:textId="38526A8B" w:rsidR="00956E7C" w:rsidRPr="003D52AF" w:rsidRDefault="00085B7C" w:rsidP="002E73C0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3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31661F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91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76949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489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EEDF0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36.7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AD08D" w14:textId="40D5664D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color w:val="auto"/>
                <w:sz w:val="18"/>
                <w:szCs w:val="18"/>
                <w:lang w:val="en-GB"/>
              </w:rPr>
              <w:t>81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 xml:space="preserve"> (0.</w:t>
            </w:r>
            <w:r>
              <w:rPr>
                <w:color w:val="auto"/>
                <w:sz w:val="18"/>
                <w:szCs w:val="18"/>
                <w:lang w:val="en-GB"/>
              </w:rPr>
              <w:t>71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color w:val="auto"/>
                <w:sz w:val="18"/>
                <w:szCs w:val="18"/>
                <w:lang w:val="en-GB"/>
              </w:rPr>
              <w:t>92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1F8C30" w14:textId="1E7B6DEA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785717">
              <w:rPr>
                <w:color w:val="auto"/>
                <w:sz w:val="18"/>
                <w:szCs w:val="18"/>
                <w:lang w:val="en-GB"/>
              </w:rPr>
              <w:t>0.83 (0.74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color w:val="auto"/>
                <w:sz w:val="18"/>
                <w:szCs w:val="18"/>
                <w:lang w:val="en-GB"/>
              </w:rPr>
              <w:t>0.94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51D48C" w14:textId="758E3D39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785717">
              <w:rPr>
                <w:color w:val="auto"/>
                <w:sz w:val="18"/>
                <w:szCs w:val="18"/>
                <w:lang w:val="en-GB"/>
              </w:rPr>
              <w:t>0.88 (0.77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color w:val="auto"/>
                <w:sz w:val="18"/>
                <w:szCs w:val="18"/>
                <w:lang w:val="en-GB"/>
              </w:rPr>
              <w:t>0.99)</w:t>
            </w:r>
          </w:p>
        </w:tc>
      </w:tr>
      <w:tr w:rsidR="00956E7C" w:rsidRPr="00D700D1" w14:paraId="65C0159C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825F4" w14:textId="2D2731E8" w:rsidR="00956E7C" w:rsidRPr="003D52AF" w:rsidRDefault="00085B7C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lastRenderedPageBreak/>
              <w:t>Cohort 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74E55F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637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03E48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410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24903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33.7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7F7D7" w14:textId="7510CA6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74 (0.65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4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DBE7C5" w14:textId="2EB73B60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74 (0.65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4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57435D" w14:textId="790AF585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0 (0.70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1)</w:t>
            </w:r>
          </w:p>
        </w:tc>
      </w:tr>
      <w:tr w:rsidR="00956E7C" w:rsidRPr="00D700D1" w14:paraId="13F3490B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9DED0" w14:textId="77777777" w:rsidR="00956E7C" w:rsidRPr="00D700D1" w:rsidRDefault="00956E7C" w:rsidP="002E73C0">
            <w:pPr>
              <w:spacing w:line="480" w:lineRule="auto"/>
              <w:rPr>
                <w:b w:val="0"/>
                <w:sz w:val="18"/>
                <w:szCs w:val="18"/>
                <w:lang w:val="en-GB"/>
              </w:rPr>
            </w:pPr>
            <w:r w:rsidRPr="00D700D1">
              <w:rPr>
                <w:b w:val="0"/>
                <w:color w:val="auto"/>
                <w:sz w:val="18"/>
                <w:szCs w:val="18"/>
                <w:lang w:val="en-GB"/>
              </w:rPr>
              <w:t>Trend, HR per period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B57C92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8D0EB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3A615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373DE2" w14:textId="42E40A23" w:rsidR="00956E7C" w:rsidRPr="009B59A3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87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4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  <w:p w14:paraId="7C4DE129" w14:textId="77777777" w:rsidR="00956E7C" w:rsidRPr="009B59A3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C3EED5" w14:textId="77F1BCE6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0 (0.86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3)</w:t>
            </w:r>
          </w:p>
          <w:p w14:paraId="41AE54D8" w14:textId="77777777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F9B8C9" w14:textId="700996E1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2 (0.88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6)</w:t>
            </w:r>
          </w:p>
          <w:p w14:paraId="2232DA74" w14:textId="77777777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&lt;0.001</w:t>
            </w:r>
          </w:p>
        </w:tc>
      </w:tr>
      <w:tr w:rsidR="00956E7C" w:rsidRPr="00D700D1" w14:paraId="1BE3CD5C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5E79C" w14:textId="7EBCE38E" w:rsidR="00956E7C" w:rsidRPr="003D52AF" w:rsidRDefault="00956E7C" w:rsidP="002E73C0">
            <w:pPr>
              <w:spacing w:line="480" w:lineRule="auto"/>
              <w:rPr>
                <w:rFonts w:eastAsiaTheme="minorEastAsia"/>
                <w:bCs w:val="0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>Age 75</w:t>
            </w:r>
            <w:r w:rsidR="009F7781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 xml:space="preserve"> – </w:t>
            </w:r>
            <w:r w:rsidRPr="003D52AF">
              <w:rPr>
                <w:rFonts w:eastAsiaTheme="minorEastAsia"/>
                <w:bCs w:val="0"/>
                <w:color w:val="auto"/>
                <w:sz w:val="18"/>
                <w:szCs w:val="18"/>
                <w:lang w:val="en-GB"/>
              </w:rPr>
              <w:t>85 years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D349DA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50589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7254B3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2841A7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B695B" w14:textId="7777777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578B1" w14:textId="7777777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</w:p>
        </w:tc>
      </w:tr>
      <w:tr w:rsidR="00956E7C" w:rsidRPr="00D700D1" w14:paraId="1B17A482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9F899" w14:textId="23F9E6E6" w:rsidR="00956E7C" w:rsidRPr="003D52AF" w:rsidRDefault="006C32C7" w:rsidP="002E73C0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1</w:t>
            </w:r>
            <w:r w:rsidR="00956E7C" w:rsidRPr="003D52AF">
              <w:rPr>
                <w:b w:val="0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D2C592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233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F25086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987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080064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115.6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03E2C1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9030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1EEB91" w14:textId="77777777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9030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3FF144" w14:textId="77777777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9030C">
              <w:rPr>
                <w:rFonts w:eastAsiaTheme="minorEastAsia"/>
                <w:color w:val="auto"/>
                <w:sz w:val="18"/>
                <w:szCs w:val="18"/>
                <w:lang w:val="en-GB"/>
              </w:rPr>
              <w:t>reference cohort</w:t>
            </w:r>
          </w:p>
        </w:tc>
      </w:tr>
      <w:tr w:rsidR="00956E7C" w:rsidRPr="001252A6" w14:paraId="608435F9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0ECACB" w14:textId="59781058" w:rsidR="00956E7C" w:rsidRPr="003D52AF" w:rsidRDefault="006C32C7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2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6B718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663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2AFC8A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,056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273EC1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99.2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9F5F6F" w14:textId="5C64F53B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86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78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3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1CFFC4" w14:textId="09331B4E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2 (0.84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0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CBEE6" w14:textId="29B81386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5 (0.87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.04)</w:t>
            </w:r>
          </w:p>
        </w:tc>
      </w:tr>
      <w:tr w:rsidR="00956E7C" w:rsidRPr="001252A6" w14:paraId="7647991C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7890B" w14:textId="6E9D12C0" w:rsidR="00956E7C" w:rsidRPr="003D52AF" w:rsidRDefault="006C32C7" w:rsidP="002E73C0">
            <w:pPr>
              <w:spacing w:line="480" w:lineRule="auto"/>
              <w:rPr>
                <w:rFonts w:eastAsiaTheme="minorEastAsia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3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F140F0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886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51E24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1,088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21495" w14:textId="7777777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3D52AF">
              <w:rPr>
                <w:color w:val="auto"/>
                <w:sz w:val="18"/>
                <w:szCs w:val="18"/>
                <w:lang w:val="en-GB"/>
              </w:rPr>
              <w:t>93.5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8C793C" w14:textId="2955F667" w:rsidR="00956E7C" w:rsidRPr="003D52AF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color w:val="auto"/>
                <w:sz w:val="18"/>
                <w:szCs w:val="18"/>
                <w:lang w:val="en-GB"/>
              </w:rPr>
              <w:t>81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 xml:space="preserve"> (0.</w:t>
            </w:r>
            <w:r>
              <w:rPr>
                <w:color w:val="auto"/>
                <w:sz w:val="18"/>
                <w:szCs w:val="18"/>
                <w:lang w:val="en-GB"/>
              </w:rPr>
              <w:t>74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color w:val="auto"/>
                <w:sz w:val="18"/>
                <w:szCs w:val="18"/>
                <w:lang w:val="en-GB"/>
              </w:rPr>
              <w:t>0</w:t>
            </w:r>
            <w:r w:rsidRPr="003D52AF">
              <w:rPr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color w:val="auto"/>
                <w:sz w:val="18"/>
                <w:szCs w:val="18"/>
                <w:lang w:val="en-GB"/>
              </w:rPr>
              <w:t>88)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3DC39" w14:textId="1897EB75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785717">
              <w:rPr>
                <w:color w:val="auto"/>
                <w:sz w:val="18"/>
                <w:szCs w:val="18"/>
                <w:lang w:val="en-GB"/>
              </w:rPr>
              <w:t>0.80 (0.74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color w:val="auto"/>
                <w:sz w:val="18"/>
                <w:szCs w:val="18"/>
                <w:lang w:val="en-GB"/>
              </w:rPr>
              <w:t>0.88)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F43FFD" w14:textId="41D85CC6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785717">
              <w:rPr>
                <w:color w:val="auto"/>
                <w:sz w:val="18"/>
                <w:szCs w:val="18"/>
                <w:lang w:val="en-GB"/>
              </w:rPr>
              <w:t>0.83 (0.76</w:t>
            </w:r>
            <w:r w:rsidR="003E3FFA">
              <w:rPr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color w:val="auto"/>
                <w:sz w:val="18"/>
                <w:szCs w:val="18"/>
                <w:lang w:val="en-GB"/>
              </w:rPr>
              <w:t>0.91)</w:t>
            </w:r>
          </w:p>
        </w:tc>
      </w:tr>
      <w:tr w:rsidR="00956E7C" w:rsidRPr="00D700D1" w14:paraId="2C8143F9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9BCF6" w14:textId="21FA3934" w:rsidR="00956E7C" w:rsidRPr="003D52AF" w:rsidRDefault="006C32C7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Cohort 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62F186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2</w:t>
            </w: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528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D87873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940</w:t>
            </w: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1944B" w14:textId="77777777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D52AF">
              <w:rPr>
                <w:rFonts w:eastAsiaTheme="minorEastAsia"/>
                <w:color w:val="auto"/>
                <w:sz w:val="18"/>
                <w:szCs w:val="18"/>
                <w:lang w:val="en-GB"/>
              </w:rPr>
              <w:t>90.4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F2C3C9" w14:textId="5C40C313" w:rsidR="00956E7C" w:rsidRPr="003D52AF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78 (0.71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</w:t>
            </w:r>
            <w:proofErr w:type="gramStart"/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85)*</w:t>
            </w:r>
            <w:proofErr w:type="gramEnd"/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DB4E3" w14:textId="0038AE47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75 (0.69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</w:t>
            </w:r>
            <w:proofErr w:type="gramStart"/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82)*</w:t>
            </w:r>
            <w:proofErr w:type="gramEnd"/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12B26" w14:textId="3F55CE8B" w:rsidR="00956E7C" w:rsidRPr="00785717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78 (0.71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</w:t>
            </w:r>
            <w:proofErr w:type="gramStart"/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85)*</w:t>
            </w:r>
            <w:proofErr w:type="gramEnd"/>
          </w:p>
        </w:tc>
      </w:tr>
      <w:tr w:rsidR="00956E7C" w:rsidRPr="001252A6" w14:paraId="1A1D2272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1961F9" w14:textId="77777777" w:rsidR="00956E7C" w:rsidRPr="00D700D1" w:rsidRDefault="00956E7C" w:rsidP="002E73C0">
            <w:pPr>
              <w:spacing w:line="480" w:lineRule="auto"/>
              <w:rPr>
                <w:b w:val="0"/>
                <w:sz w:val="18"/>
                <w:szCs w:val="18"/>
                <w:lang w:val="en-GB"/>
              </w:rPr>
            </w:pPr>
            <w:r w:rsidRPr="00D700D1">
              <w:rPr>
                <w:b w:val="0"/>
                <w:color w:val="auto"/>
                <w:sz w:val="18"/>
                <w:szCs w:val="18"/>
                <w:lang w:val="en-GB"/>
              </w:rPr>
              <w:t>Trend, HR per period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08857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0B4740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92D54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0CC981" w14:textId="3B9B1118" w:rsidR="00956E7C" w:rsidRPr="009B59A3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2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0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.</w:t>
            </w:r>
            <w:proofErr w:type="gramStart"/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95</w:t>
            </w:r>
            <w:r w:rsidRPr="009B59A3">
              <w:rPr>
                <w:rFonts w:eastAsiaTheme="minorEastAsia"/>
                <w:color w:val="auto"/>
                <w:sz w:val="18"/>
                <w:szCs w:val="18"/>
                <w:lang w:val="en-GB"/>
              </w:rPr>
              <w:t>)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*</w:t>
            </w:r>
            <w:proofErr w:type="gramEnd"/>
          </w:p>
          <w:p w14:paraId="649B3978" w14:textId="77777777" w:rsidR="00956E7C" w:rsidRPr="009B59A3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8A81B" w14:textId="594C377F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0 (0.88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</w:t>
            </w:r>
            <w:proofErr w:type="gramStart"/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93)*</w:t>
            </w:r>
            <w:proofErr w:type="gramEnd"/>
          </w:p>
          <w:p w14:paraId="2B55E2C9" w14:textId="77777777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9FDBB" w14:textId="1FEF02D5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1 (0.89</w:t>
            </w:r>
            <w:r w:rsidR="003E3FFA">
              <w:rPr>
                <w:rFonts w:eastAsiaTheme="minorEastAsia"/>
                <w:color w:val="auto"/>
                <w:sz w:val="18"/>
                <w:szCs w:val="18"/>
                <w:lang w:val="en-GB"/>
              </w:rPr>
              <w:t>–</w:t>
            </w: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</w:t>
            </w:r>
            <w:proofErr w:type="gramStart"/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94)*</w:t>
            </w:r>
            <w:proofErr w:type="gramEnd"/>
          </w:p>
          <w:p w14:paraId="63B7B810" w14:textId="77777777" w:rsidR="00956E7C" w:rsidRPr="00785717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785717">
              <w:rPr>
                <w:rFonts w:eastAsiaTheme="minorEastAsia"/>
                <w:color w:val="auto"/>
                <w:sz w:val="18"/>
                <w:szCs w:val="18"/>
                <w:lang w:val="en-GB"/>
              </w:rPr>
              <w:t>p&lt;0.001</w:t>
            </w:r>
          </w:p>
        </w:tc>
      </w:tr>
      <w:tr w:rsidR="00956E7C" w:rsidRPr="001252A6" w14:paraId="0C9BCF58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BF20B7" w14:textId="77777777" w:rsidR="00956E7C" w:rsidRPr="00945D23" w:rsidRDefault="00956E7C" w:rsidP="002E73C0">
            <w:pPr>
              <w:spacing w:line="480" w:lineRule="auto"/>
              <w:rPr>
                <w:color w:val="auto"/>
                <w:sz w:val="18"/>
                <w:szCs w:val="18"/>
                <w:lang w:val="en-GB"/>
              </w:rPr>
            </w:pPr>
            <w:r w:rsidRPr="00945D23">
              <w:rPr>
                <w:color w:val="auto"/>
                <w:sz w:val="18"/>
                <w:szCs w:val="18"/>
                <w:lang w:val="en-GB"/>
              </w:rPr>
              <w:t>Interaction tests</w:t>
            </w:r>
            <w:r>
              <w:rPr>
                <w:color w:val="auto"/>
                <w:sz w:val="18"/>
                <w:szCs w:val="18"/>
                <w:lang w:val="en-GB"/>
              </w:rPr>
              <w:t xml:space="preserve"> for trend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6FA40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B470F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1F42C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12124" w14:textId="77777777" w:rsidR="00956E7C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511DCB" w14:textId="77777777" w:rsidR="00956E7C" w:rsidRPr="00BA0DE9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F0EC08" w14:textId="77777777" w:rsidR="00956E7C" w:rsidRPr="00BA0DE9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</w:tr>
      <w:tr w:rsidR="00956E7C" w:rsidRPr="001252A6" w14:paraId="18BB2AC2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E0DAD" w14:textId="2803B14F" w:rsidR="00956E7C" w:rsidRPr="00945D23" w:rsidRDefault="00956E7C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Age 18</w:t>
            </w:r>
            <w:r w:rsidR="009F7781">
              <w:rPr>
                <w:b w:val="0"/>
                <w:color w:val="auto"/>
                <w:sz w:val="18"/>
                <w:szCs w:val="18"/>
                <w:lang w:val="en-GB"/>
              </w:rPr>
              <w:t xml:space="preserve"> – </w:t>
            </w:r>
            <w:r>
              <w:rPr>
                <w:b w:val="0"/>
                <w:color w:val="auto"/>
                <w:sz w:val="18"/>
                <w:szCs w:val="18"/>
                <w:lang w:val="en-GB"/>
              </w:rPr>
              <w:t>64</w:t>
            </w:r>
            <w:r w:rsidRPr="00945D23">
              <w:rPr>
                <w:b w:val="0"/>
                <w:color w:val="auto"/>
                <w:sz w:val="18"/>
                <w:szCs w:val="18"/>
                <w:lang w:val="en-GB"/>
              </w:rPr>
              <w:t xml:space="preserve"> vs.</w:t>
            </w:r>
            <w:r>
              <w:rPr>
                <w:b w:val="0"/>
                <w:color w:val="auto"/>
                <w:sz w:val="18"/>
                <w:szCs w:val="18"/>
                <w:lang w:val="en-GB"/>
              </w:rPr>
              <w:t xml:space="preserve"> 65</w:t>
            </w:r>
            <w:r w:rsidR="009F7781">
              <w:rPr>
                <w:b w:val="0"/>
                <w:color w:val="auto"/>
                <w:sz w:val="18"/>
                <w:szCs w:val="18"/>
                <w:lang w:val="en-GB"/>
              </w:rPr>
              <w:t xml:space="preserve"> – </w:t>
            </w:r>
            <w:r>
              <w:rPr>
                <w:b w:val="0"/>
                <w:color w:val="auto"/>
                <w:sz w:val="18"/>
                <w:szCs w:val="18"/>
                <w:lang w:val="en-GB"/>
              </w:rPr>
              <w:t>74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F9438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B5F12C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F2141A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FA1198" w14:textId="77777777" w:rsidR="00956E7C" w:rsidRPr="00AC7EA6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AC7EA6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75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81E07D" w14:textId="77777777" w:rsidR="00956E7C" w:rsidRPr="007E0105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E0105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47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E074F" w14:textId="77777777" w:rsidR="00956E7C" w:rsidRPr="00083C68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083C68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1</w:t>
            </w:r>
          </w:p>
        </w:tc>
      </w:tr>
      <w:tr w:rsidR="00956E7C" w:rsidRPr="001252A6" w14:paraId="6A45676E" w14:textId="77777777" w:rsidTr="00956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40BC6" w14:textId="4E5F0696" w:rsidR="00956E7C" w:rsidRPr="00945D23" w:rsidRDefault="00956E7C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Age 18</w:t>
            </w:r>
            <w:r w:rsidR="009F7781">
              <w:rPr>
                <w:b w:val="0"/>
                <w:color w:val="auto"/>
                <w:sz w:val="18"/>
                <w:szCs w:val="18"/>
                <w:lang w:val="en-GB"/>
              </w:rPr>
              <w:t xml:space="preserve"> – </w:t>
            </w:r>
            <w:r>
              <w:rPr>
                <w:b w:val="0"/>
                <w:color w:val="auto"/>
                <w:sz w:val="18"/>
                <w:szCs w:val="18"/>
                <w:lang w:val="en-GB"/>
              </w:rPr>
              <w:t>64</w:t>
            </w:r>
            <w:r w:rsidRPr="00945D23">
              <w:rPr>
                <w:b w:val="0"/>
                <w:color w:val="auto"/>
                <w:sz w:val="18"/>
                <w:szCs w:val="18"/>
                <w:lang w:val="en-GB"/>
              </w:rPr>
              <w:t xml:space="preserve"> vs.</w:t>
            </w:r>
            <w:r>
              <w:rPr>
                <w:b w:val="0"/>
                <w:color w:val="auto"/>
                <w:sz w:val="18"/>
                <w:szCs w:val="18"/>
                <w:lang w:val="en-GB"/>
              </w:rPr>
              <w:t xml:space="preserve"> 75</w:t>
            </w:r>
            <w:r w:rsidR="009F7781">
              <w:rPr>
                <w:b w:val="0"/>
                <w:color w:val="auto"/>
                <w:sz w:val="18"/>
                <w:szCs w:val="18"/>
                <w:lang w:val="en-GB"/>
              </w:rPr>
              <w:t xml:space="preserve"> –</w:t>
            </w:r>
            <w:r>
              <w:rPr>
                <w:b w:val="0"/>
                <w:color w:val="auto"/>
                <w:sz w:val="18"/>
                <w:szCs w:val="18"/>
                <w:lang w:val="en-GB"/>
              </w:rPr>
              <w:t>85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2486B8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107E0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7FDB4" w14:textId="77777777" w:rsidR="00956E7C" w:rsidRPr="00D700D1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BCE0B8" w14:textId="77777777" w:rsidR="00956E7C" w:rsidRPr="00AC7EA6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AC7EA6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32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05D645" w14:textId="77777777" w:rsidR="00956E7C" w:rsidRPr="007E0105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E0105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28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FA16B1" w14:textId="77777777" w:rsidR="00956E7C" w:rsidRPr="00083C68" w:rsidRDefault="00956E7C" w:rsidP="002E73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083C68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83</w:t>
            </w:r>
          </w:p>
        </w:tc>
      </w:tr>
      <w:tr w:rsidR="00956E7C" w:rsidRPr="001252A6" w14:paraId="31E8F833" w14:textId="77777777" w:rsidTr="00956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DCCB8" w14:textId="6FE8ED1E" w:rsidR="00956E7C" w:rsidRPr="00945D23" w:rsidRDefault="00956E7C" w:rsidP="002E73C0">
            <w:pPr>
              <w:spacing w:line="480" w:lineRule="auto"/>
              <w:rPr>
                <w:b w:val="0"/>
                <w:color w:val="auto"/>
                <w:sz w:val="18"/>
                <w:szCs w:val="18"/>
                <w:lang w:val="en-GB"/>
              </w:rPr>
            </w:pPr>
            <w:r>
              <w:rPr>
                <w:b w:val="0"/>
                <w:color w:val="auto"/>
                <w:sz w:val="18"/>
                <w:szCs w:val="18"/>
                <w:lang w:val="en-GB"/>
              </w:rPr>
              <w:t>Age 65</w:t>
            </w:r>
            <w:r w:rsidR="009F7781">
              <w:rPr>
                <w:b w:val="0"/>
                <w:color w:val="auto"/>
                <w:sz w:val="18"/>
                <w:szCs w:val="18"/>
                <w:lang w:val="en-GB"/>
              </w:rPr>
              <w:t xml:space="preserve"> – </w:t>
            </w:r>
            <w:r>
              <w:rPr>
                <w:b w:val="0"/>
                <w:color w:val="auto"/>
                <w:sz w:val="18"/>
                <w:szCs w:val="18"/>
                <w:lang w:val="en-GB"/>
              </w:rPr>
              <w:t>74 vs. 75</w:t>
            </w:r>
            <w:r w:rsidR="009F7781">
              <w:rPr>
                <w:b w:val="0"/>
                <w:color w:val="auto"/>
                <w:sz w:val="18"/>
                <w:szCs w:val="18"/>
                <w:lang w:val="en-GB"/>
              </w:rPr>
              <w:t xml:space="preserve"> – </w:t>
            </w:r>
            <w:r>
              <w:rPr>
                <w:b w:val="0"/>
                <w:color w:val="auto"/>
                <w:sz w:val="18"/>
                <w:szCs w:val="18"/>
                <w:lang w:val="en-GB"/>
              </w:rPr>
              <w:t>85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35595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70B71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EF7D8" w14:textId="77777777" w:rsidR="00956E7C" w:rsidRPr="00D700D1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6F4CE" w14:textId="77777777" w:rsidR="00956E7C" w:rsidRPr="00AC7EA6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AC7EA6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0.38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A6CC9" w14:textId="77777777" w:rsidR="00956E7C" w:rsidRPr="007E0105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7E0105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71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C2EB8" w14:textId="77777777" w:rsidR="00956E7C" w:rsidRPr="00083C68" w:rsidRDefault="00956E7C" w:rsidP="002E73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18"/>
                <w:szCs w:val="18"/>
                <w:lang w:val="en-GB"/>
              </w:rPr>
            </w:pPr>
            <w:r w:rsidRPr="003E3FFA">
              <w:rPr>
                <w:rFonts w:eastAsiaTheme="minorEastAsia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083C68">
              <w:rPr>
                <w:rFonts w:eastAsiaTheme="minorEastAsia"/>
                <w:color w:val="auto"/>
                <w:sz w:val="18"/>
                <w:szCs w:val="18"/>
                <w:lang w:val="en-GB"/>
              </w:rPr>
              <w:t>=</w:t>
            </w:r>
            <w:r>
              <w:rPr>
                <w:rFonts w:eastAsiaTheme="minorEastAsia"/>
                <w:color w:val="auto"/>
                <w:sz w:val="18"/>
                <w:szCs w:val="18"/>
                <w:lang w:val="en-GB"/>
              </w:rPr>
              <w:t>0.95</w:t>
            </w:r>
          </w:p>
        </w:tc>
      </w:tr>
    </w:tbl>
    <w:p w14:paraId="0320F4D7" w14:textId="225DA098" w:rsidR="00F5563F" w:rsidRDefault="00F5563F" w:rsidP="002E73C0">
      <w:pPr>
        <w:spacing w:line="480" w:lineRule="auto"/>
        <w:rPr>
          <w:lang w:val="en-GB"/>
        </w:rPr>
      </w:pPr>
    </w:p>
    <w:p w14:paraId="7CE69B71" w14:textId="35E6460C" w:rsidR="00F5563F" w:rsidRDefault="00F5563F" w:rsidP="002E73C0">
      <w:pPr>
        <w:spacing w:line="480" w:lineRule="auto"/>
        <w:rPr>
          <w:lang w:val="en-GB"/>
        </w:rPr>
      </w:pPr>
    </w:p>
    <w:p w14:paraId="510904DB" w14:textId="77777777" w:rsidR="00956E7C" w:rsidRDefault="00956E7C" w:rsidP="002E73C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5F5368B" w14:textId="77777777" w:rsidR="00956E7C" w:rsidRDefault="00956E7C" w:rsidP="002E73C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248222F" w14:textId="77777777" w:rsidR="00956E7C" w:rsidRDefault="00956E7C" w:rsidP="002E73C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4428C07" w14:textId="77777777" w:rsidR="00956E7C" w:rsidRDefault="00956E7C" w:rsidP="002E73C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AA63545" w14:textId="77777777" w:rsidR="00956E7C" w:rsidRDefault="00956E7C" w:rsidP="002E73C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DF29EC3" w14:textId="77777777" w:rsidR="00956E7C" w:rsidRDefault="00956E7C" w:rsidP="002E73C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6FB598A" w14:textId="77777777" w:rsidR="00956E7C" w:rsidRDefault="00956E7C" w:rsidP="002E73C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FDA77C6" w14:textId="77777777" w:rsidR="00956E7C" w:rsidRDefault="00956E7C" w:rsidP="002E73C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C50332C" w14:textId="77777777" w:rsidR="00956E7C" w:rsidRDefault="00956E7C" w:rsidP="002E73C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2BB3BA8" w14:textId="77777777" w:rsidR="00956E7C" w:rsidRDefault="00956E7C" w:rsidP="002E73C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899A397" w14:textId="77777777" w:rsidR="00956E7C" w:rsidRDefault="00956E7C" w:rsidP="002E73C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D3A5978" w14:textId="77777777" w:rsidR="00956E7C" w:rsidRDefault="00956E7C" w:rsidP="002E73C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C251494" w14:textId="77777777" w:rsidR="00956E7C" w:rsidRDefault="00956E7C" w:rsidP="002E73C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E24725A" w14:textId="77777777" w:rsidR="00956E7C" w:rsidRDefault="00956E7C" w:rsidP="002E73C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57C444B" w14:textId="77777777" w:rsidR="003E3FFA" w:rsidRDefault="003E3FFA" w:rsidP="002E73C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9349F65" w14:textId="77777777" w:rsidR="003E3FFA" w:rsidRDefault="003E3FFA" w:rsidP="002E73C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7AE4F69" w14:textId="2044614E" w:rsidR="00F5563F" w:rsidRPr="000A45D6" w:rsidRDefault="00F5563F" w:rsidP="002E73C0">
      <w:pPr>
        <w:spacing w:line="480" w:lineRule="auto"/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F, atrial fibrillation; CI, confidence interval; HR, hazard ratios; </w:t>
      </w:r>
      <w:r w:rsidRPr="000A45D6">
        <w:rPr>
          <w:rFonts w:ascii="Times New Roman" w:hAnsi="Times New Roman" w:cs="Times New Roman"/>
          <w:iCs/>
          <w:lang w:val="en-GB"/>
        </w:rPr>
        <w:t>Adjusted 1</w:t>
      </w:r>
      <w:r>
        <w:rPr>
          <w:rFonts w:ascii="Times New Roman" w:hAnsi="Times New Roman" w:cs="Times New Roman"/>
          <w:iCs/>
          <w:lang w:val="en-GB"/>
        </w:rPr>
        <w:t>, adjusted</w:t>
      </w:r>
      <w:r w:rsidRPr="000A45D6">
        <w:rPr>
          <w:rFonts w:ascii="Times New Roman" w:hAnsi="Times New Roman" w:cs="Times New Roman"/>
          <w:iCs/>
          <w:lang w:val="en-GB"/>
        </w:rPr>
        <w:t xml:space="preserve"> for age (in </w:t>
      </w:r>
      <w:r>
        <w:rPr>
          <w:rFonts w:ascii="Times New Roman" w:hAnsi="Times New Roman" w:cs="Times New Roman"/>
          <w:iCs/>
          <w:lang w:val="en-GB"/>
        </w:rPr>
        <w:t>five</w:t>
      </w:r>
      <w:r w:rsidR="003E3FFA">
        <w:rPr>
          <w:rFonts w:ascii="Times New Roman" w:hAnsi="Times New Roman" w:cs="Times New Roman"/>
          <w:iCs/>
          <w:lang w:val="en-GB"/>
        </w:rPr>
        <w:t>–</w:t>
      </w:r>
      <w:r w:rsidRPr="000A45D6">
        <w:rPr>
          <w:rFonts w:ascii="Times New Roman" w:hAnsi="Times New Roman" w:cs="Times New Roman"/>
          <w:iCs/>
          <w:lang w:val="en-GB"/>
        </w:rPr>
        <w:t>year categories from &lt;45 years) and CHA</w:t>
      </w:r>
      <w:r w:rsidRPr="000A45D6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Pr="000A45D6">
        <w:rPr>
          <w:rFonts w:ascii="Times New Roman" w:hAnsi="Times New Roman" w:cs="Times New Roman"/>
          <w:iCs/>
          <w:lang w:val="en-GB"/>
        </w:rPr>
        <w:t>DS</w:t>
      </w:r>
      <w:r w:rsidRPr="000A45D6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="003E3FFA">
        <w:rPr>
          <w:rFonts w:ascii="Times New Roman" w:hAnsi="Times New Roman" w:cs="Times New Roman"/>
          <w:iCs/>
          <w:lang w:val="en-GB"/>
        </w:rPr>
        <w:t>–</w:t>
      </w:r>
      <w:r w:rsidRPr="000A45D6">
        <w:rPr>
          <w:rFonts w:ascii="Times New Roman" w:hAnsi="Times New Roman" w:cs="Times New Roman"/>
          <w:iCs/>
          <w:lang w:val="en-GB"/>
        </w:rPr>
        <w:t>VASc score (0</w:t>
      </w:r>
      <w:r>
        <w:rPr>
          <w:rFonts w:ascii="Times New Roman" w:hAnsi="Times New Roman" w:cs="Times New Roman"/>
          <w:iCs/>
          <w:lang w:val="en-GB"/>
        </w:rPr>
        <w:t>–</w:t>
      </w:r>
      <w:r w:rsidRPr="000A45D6">
        <w:rPr>
          <w:rFonts w:ascii="Times New Roman" w:hAnsi="Times New Roman" w:cs="Times New Roman"/>
          <w:iCs/>
          <w:lang w:val="en-GB"/>
        </w:rPr>
        <w:t>8)</w:t>
      </w:r>
      <w:r>
        <w:rPr>
          <w:rFonts w:ascii="Times New Roman" w:hAnsi="Times New Roman" w:cs="Times New Roman"/>
          <w:iCs/>
          <w:lang w:val="en-GB"/>
        </w:rPr>
        <w:t xml:space="preserve">; </w:t>
      </w:r>
      <w:r w:rsidRPr="000A45D6">
        <w:rPr>
          <w:rFonts w:ascii="Times New Roman" w:hAnsi="Times New Roman" w:cs="Times New Roman"/>
          <w:iCs/>
          <w:lang w:val="en-GB"/>
        </w:rPr>
        <w:t>Adjusted 2</w:t>
      </w:r>
      <w:r>
        <w:rPr>
          <w:rFonts w:ascii="Times New Roman" w:hAnsi="Times New Roman" w:cs="Times New Roman"/>
          <w:iCs/>
          <w:lang w:val="en-GB"/>
        </w:rPr>
        <w:t>,</w:t>
      </w:r>
      <w:r w:rsidRPr="003103D1">
        <w:rPr>
          <w:rFonts w:ascii="Times New Roman" w:hAnsi="Times New Roman" w:cs="Times New Roman"/>
          <w:iCs/>
          <w:lang w:val="en-GB"/>
        </w:rPr>
        <w:t xml:space="preserve"> </w:t>
      </w:r>
      <w:r>
        <w:rPr>
          <w:rFonts w:ascii="Times New Roman" w:hAnsi="Times New Roman" w:cs="Times New Roman"/>
          <w:iCs/>
          <w:lang w:val="en-GB"/>
        </w:rPr>
        <w:t>adjusted</w:t>
      </w:r>
      <w:r w:rsidRPr="000A45D6">
        <w:rPr>
          <w:rFonts w:ascii="Times New Roman" w:hAnsi="Times New Roman" w:cs="Times New Roman"/>
          <w:iCs/>
          <w:lang w:val="en-GB"/>
        </w:rPr>
        <w:t xml:space="preserve"> for age (in </w:t>
      </w:r>
      <w:r>
        <w:rPr>
          <w:rFonts w:ascii="Times New Roman" w:hAnsi="Times New Roman" w:cs="Times New Roman"/>
          <w:iCs/>
          <w:lang w:val="en-GB"/>
        </w:rPr>
        <w:t>five</w:t>
      </w:r>
      <w:r w:rsidR="003E3FFA">
        <w:rPr>
          <w:rFonts w:ascii="Times New Roman" w:hAnsi="Times New Roman" w:cs="Times New Roman"/>
          <w:iCs/>
          <w:lang w:val="en-GB"/>
        </w:rPr>
        <w:t>–</w:t>
      </w:r>
      <w:r w:rsidRPr="000A45D6">
        <w:rPr>
          <w:rFonts w:ascii="Times New Roman" w:hAnsi="Times New Roman" w:cs="Times New Roman"/>
          <w:iCs/>
          <w:lang w:val="en-GB"/>
        </w:rPr>
        <w:t>year categories from &lt;45 years), CHA</w:t>
      </w:r>
      <w:r w:rsidRPr="000A45D6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Pr="000A45D6">
        <w:rPr>
          <w:rFonts w:ascii="Times New Roman" w:hAnsi="Times New Roman" w:cs="Times New Roman"/>
          <w:iCs/>
          <w:lang w:val="en-GB"/>
        </w:rPr>
        <w:t>DS</w:t>
      </w:r>
      <w:r w:rsidRPr="000A45D6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="003E3FFA">
        <w:rPr>
          <w:rFonts w:ascii="Times New Roman" w:hAnsi="Times New Roman" w:cs="Times New Roman"/>
          <w:iCs/>
          <w:lang w:val="en-GB"/>
        </w:rPr>
        <w:t>–</w:t>
      </w:r>
      <w:r w:rsidRPr="000A45D6">
        <w:rPr>
          <w:rFonts w:ascii="Times New Roman" w:hAnsi="Times New Roman" w:cs="Times New Roman"/>
          <w:iCs/>
          <w:lang w:val="en-GB"/>
        </w:rPr>
        <w:t>VASc score (0</w:t>
      </w:r>
      <w:r>
        <w:rPr>
          <w:rFonts w:ascii="Times New Roman" w:hAnsi="Times New Roman" w:cs="Times New Roman"/>
          <w:iCs/>
          <w:lang w:val="en-GB"/>
        </w:rPr>
        <w:t>–</w:t>
      </w:r>
      <w:r w:rsidRPr="000A45D6">
        <w:rPr>
          <w:rFonts w:ascii="Times New Roman" w:hAnsi="Times New Roman" w:cs="Times New Roman"/>
          <w:iCs/>
          <w:lang w:val="en-GB"/>
        </w:rPr>
        <w:t>8)</w:t>
      </w:r>
      <w:r>
        <w:rPr>
          <w:rFonts w:ascii="Times New Roman" w:hAnsi="Times New Roman" w:cs="Times New Roman"/>
          <w:iCs/>
          <w:lang w:val="en-GB"/>
        </w:rPr>
        <w:t>,</w:t>
      </w:r>
      <w:r w:rsidRPr="000A45D6">
        <w:rPr>
          <w:rFonts w:ascii="Times New Roman" w:hAnsi="Times New Roman" w:cs="Times New Roman"/>
          <w:iCs/>
          <w:lang w:val="en-GB"/>
        </w:rPr>
        <w:t xml:space="preserve"> and education level. </w:t>
      </w:r>
    </w:p>
    <w:p w14:paraId="5E1A07E9" w14:textId="77777777" w:rsidR="00F5563F" w:rsidRPr="00334D41" w:rsidRDefault="00F5563F" w:rsidP="002E73C0">
      <w:pPr>
        <w:spacing w:line="480" w:lineRule="auto"/>
        <w:rPr>
          <w:lang w:val="en-GB"/>
        </w:rPr>
      </w:pPr>
    </w:p>
    <w:sectPr w:rsidR="00F5563F" w:rsidRPr="00334D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0E6"/>
    <w:rsid w:val="00085B7C"/>
    <w:rsid w:val="00220693"/>
    <w:rsid w:val="002E73C0"/>
    <w:rsid w:val="00334D41"/>
    <w:rsid w:val="003E3FFA"/>
    <w:rsid w:val="006C32C7"/>
    <w:rsid w:val="006F5AA4"/>
    <w:rsid w:val="00771191"/>
    <w:rsid w:val="008A10E6"/>
    <w:rsid w:val="00956E7C"/>
    <w:rsid w:val="009F7781"/>
    <w:rsid w:val="00BD7F95"/>
    <w:rsid w:val="00F55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AFCADE"/>
  <w15:chartTrackingRefBased/>
  <w15:docId w15:val="{78587973-4FB2-9C49-90A7-FC0061316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34D41"/>
    <w:rPr>
      <w:lang w:val="sv-S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Listtabell6frgstarkdekorfrg11">
    <w:name w:val="Listtabell 6 färgstark – dekorfärg 11"/>
    <w:basedOn w:val="Normltblzat"/>
    <w:uiPriority w:val="51"/>
    <w:rsid w:val="00956E7C"/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sv-SE" w:eastAsia="sv-S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447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aniszláv Áron</dc:creator>
  <cp:keywords/>
  <dc:description/>
  <cp:lastModifiedBy>Sztaniszláv Áron</cp:lastModifiedBy>
  <cp:revision>13</cp:revision>
  <dcterms:created xsi:type="dcterms:W3CDTF">2021-07-08T15:19:00Z</dcterms:created>
  <dcterms:modified xsi:type="dcterms:W3CDTF">2022-04-07T08:28:00Z</dcterms:modified>
</cp:coreProperties>
</file>